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D0E75" w14:textId="220F4C2C" w:rsidR="00A45D88" w:rsidRPr="00F254FE" w:rsidRDefault="00A45D88" w:rsidP="00A45D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54FE">
        <w:rPr>
          <w:rFonts w:ascii="Times New Roman" w:hAnsi="Times New Roman" w:cs="Times New Roman"/>
          <w:b/>
          <w:bCs/>
          <w:sz w:val="24"/>
          <w:szCs w:val="24"/>
        </w:rPr>
        <w:t xml:space="preserve">Table S1. Information of valid reads of </w:t>
      </w:r>
      <w:r w:rsidR="00DD5BA6"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Pr="00F254FE">
        <w:rPr>
          <w:rFonts w:ascii="Times New Roman" w:hAnsi="Times New Roman" w:cs="Times New Roman"/>
          <w:b/>
          <w:bCs/>
          <w:sz w:val="24"/>
          <w:szCs w:val="24"/>
        </w:rPr>
        <w:t xml:space="preserve"> samples in this study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993"/>
        <w:gridCol w:w="1745"/>
        <w:gridCol w:w="1371"/>
        <w:gridCol w:w="1455"/>
        <w:gridCol w:w="1371"/>
        <w:gridCol w:w="1371"/>
      </w:tblGrid>
      <w:tr w:rsidR="00A45D88" w:rsidRPr="006377D1" w14:paraId="34000861" w14:textId="77777777" w:rsidTr="00A37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3CE0781E" w14:textId="77777777" w:rsidR="00A45D88" w:rsidRPr="006377D1" w:rsidRDefault="00A45D88" w:rsidP="00DD5BA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6377D1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7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A6CFA08" w14:textId="77777777" w:rsidR="00A45D88" w:rsidRPr="006377D1" w:rsidRDefault="00A45D88" w:rsidP="00DD5BA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</w:t>
            </w:r>
            <w:r>
              <w:rPr>
                <w:rFonts w:ascii="Times New Roman" w:hAnsi="Times New Roman" w:cs="Times New Roman"/>
              </w:rPr>
              <w:t>quence number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1C0C44C" w14:textId="77777777" w:rsidR="00A45D88" w:rsidRPr="006377D1" w:rsidRDefault="00A45D88" w:rsidP="00DD5BA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77D1">
              <w:rPr>
                <w:rFonts w:ascii="Times New Roman" w:hAnsi="Times New Roman" w:cs="Times New Roman"/>
              </w:rPr>
              <w:t>B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77D1">
              <w:rPr>
                <w:rFonts w:ascii="Times New Roman" w:hAnsi="Times New Roman" w:cs="Times New Roman"/>
              </w:rPr>
              <w:t>num</w:t>
            </w:r>
            <w:r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4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B3764B6" w14:textId="77777777" w:rsidR="00A45D88" w:rsidRPr="006377D1" w:rsidRDefault="00A45D88" w:rsidP="00DD5BA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77D1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77D1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71F7070" w14:textId="77777777" w:rsidR="00A45D88" w:rsidRPr="006377D1" w:rsidRDefault="00A45D88" w:rsidP="00DD5BA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574E7">
              <w:rPr>
                <w:rFonts w:ascii="Times New Roman" w:hAnsi="Times New Roman" w:cs="Times New Roman"/>
              </w:rPr>
              <w:t>ini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77D1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C2935C1" w14:textId="77777777" w:rsidR="00A45D88" w:rsidRPr="006377D1" w:rsidRDefault="00A45D88" w:rsidP="00DD5BA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13D2">
              <w:rPr>
                <w:rFonts w:ascii="Times New Roman" w:hAnsi="Times New Roman" w:cs="Times New Roman"/>
              </w:rPr>
              <w:t>Maxim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377D1">
              <w:rPr>
                <w:rFonts w:ascii="Times New Roman" w:hAnsi="Times New Roman" w:cs="Times New Roman"/>
              </w:rPr>
              <w:t>length</w:t>
            </w:r>
          </w:p>
        </w:tc>
      </w:tr>
      <w:tr w:rsidR="00A45D88" w:rsidRPr="006377D1" w14:paraId="397C07E4" w14:textId="77777777" w:rsidTr="00D86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004E2DDC" w14:textId="7036458B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S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20260" w14:textId="460880EF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5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1F238" w14:textId="4F473B86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9745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324C" w14:textId="2D8CEE1F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734A" w14:textId="31ED9FC0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A404" w14:textId="693B9340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2</w:t>
            </w:r>
          </w:p>
        </w:tc>
      </w:tr>
      <w:tr w:rsidR="00A45D88" w:rsidRPr="006377D1" w14:paraId="46A0BCFC" w14:textId="77777777" w:rsidTr="008C27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664798E2" w14:textId="54C06B5C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S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F4E2" w14:textId="5F47597D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5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79AF" w14:textId="4F410646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001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2AE1" w14:textId="25619157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E0C3" w14:textId="1D5C6C3C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8FAC" w14:textId="098DF0F5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A45D88" w:rsidRPr="006377D1" w14:paraId="2833319E" w14:textId="77777777" w:rsidTr="0047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1F7EE0FF" w14:textId="7A853FE7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S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5B1F" w14:textId="49E4AD19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0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8EDA" w14:textId="64D17152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7654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0BD3" w14:textId="38684850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7432" w14:textId="4842EC0C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7423" w14:textId="52A1896B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1</w:t>
            </w:r>
          </w:p>
        </w:tc>
      </w:tr>
      <w:tr w:rsidR="00A45D88" w:rsidRPr="006377D1" w14:paraId="2BE35848" w14:textId="77777777" w:rsidTr="004718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4F033824" w14:textId="176A40FF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S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8A54" w14:textId="1A21A53D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39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9CC5" w14:textId="17CCE70F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0686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B0CC0" w14:textId="1F02381F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52421" w14:textId="7A075B76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BB90" w14:textId="243340BC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2</w:t>
            </w:r>
          </w:p>
        </w:tc>
      </w:tr>
      <w:tr w:rsidR="00A45D88" w:rsidRPr="006377D1" w14:paraId="60DAF29A" w14:textId="77777777" w:rsidTr="0047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4BBE9B3F" w14:textId="5C27EFD4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S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69899" w14:textId="5D4743A9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4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282F" w14:textId="11FBA2A8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3451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5D8E" w14:textId="4B7607F9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D931" w14:textId="5D5F9B97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0703" w14:textId="4977D75D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6</w:t>
            </w:r>
          </w:p>
        </w:tc>
      </w:tr>
      <w:tr w:rsidR="00A45D88" w:rsidRPr="006377D1" w14:paraId="4B52CE8E" w14:textId="77777777" w:rsidTr="004718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4A99E918" w14:textId="03288B56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S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0DD2" w14:textId="158DF676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0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EB6E" w14:textId="0234C105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0756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D95E" w14:textId="0B35CCD8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AF09" w14:textId="1D6242FD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B579" w14:textId="5CE2C928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2</w:t>
            </w:r>
          </w:p>
        </w:tc>
      </w:tr>
      <w:tr w:rsidR="00A45D88" w:rsidRPr="006377D1" w14:paraId="22CC051F" w14:textId="77777777" w:rsidTr="0047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42CAF122" w14:textId="7C18E13E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S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6D21" w14:textId="034BFD12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1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8BA4" w14:textId="1538407B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1982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DE7C6" w14:textId="64C704E2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5E91" w14:textId="0800633C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86AA" w14:textId="162533D1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A45D88" w:rsidRPr="006377D1" w14:paraId="4DF21CF9" w14:textId="77777777" w:rsidTr="004718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07ED41A5" w14:textId="4790A124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S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0014" w14:textId="2C41861C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9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CE63" w14:textId="68C2A7F3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6647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A4FA" w14:textId="79E4B088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ACBB6" w14:textId="61002094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C421" w14:textId="4C9AA038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A45D88" w:rsidRPr="006377D1" w14:paraId="599138D4" w14:textId="77777777" w:rsidTr="00471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5C4E6761" w14:textId="6F1FDAB5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S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D5CB" w14:textId="63016154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7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B99E" w14:textId="46FFBD50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4186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BB950" w14:textId="43B5D02D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26DF" w14:textId="360AF309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401B" w14:textId="5A83A496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A45D88" w:rsidRPr="006377D1" w14:paraId="76236A56" w14:textId="77777777" w:rsidTr="0047187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333E01DF" w14:textId="1476320C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N</w:t>
            </w:r>
            <w:r>
              <w:rPr>
                <w:rFonts w:ascii="Times New Roman" w:hAnsi="Times New Roman" w:cs="Times New Roman"/>
                <w:b w:val="0"/>
                <w:bCs w:val="0"/>
              </w:rPr>
              <w:t>IS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8E38" w14:textId="074DF154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2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DBC1" w14:textId="542FC708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5190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33AF" w14:textId="6F461D45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89FBD" w14:textId="5E09C597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BCFF" w14:textId="45CFD478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6</w:t>
            </w:r>
          </w:p>
        </w:tc>
      </w:tr>
      <w:tr w:rsidR="00A45D88" w:rsidRPr="006377D1" w14:paraId="421AA318" w14:textId="77777777" w:rsidTr="00E12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47B34E11" w14:textId="1ABF6543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C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C083" w14:textId="038A4BA7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1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2F5E" w14:textId="6B84EC2E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3754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F174" w14:textId="2B090A3C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D3D8" w14:textId="0331ECEB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E41B" w14:textId="0AD677F7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A45D88" w:rsidRPr="006377D1" w14:paraId="5FFD2C7B" w14:textId="77777777" w:rsidTr="00360A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181EC245" w14:textId="33FECAF5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C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7D7F" w14:textId="74D3E3FD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1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6653" w14:textId="7FDE4B28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0835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5B4A" w14:textId="1B65404E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F742" w14:textId="3832C37F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5C7D" w14:textId="46DCCD8E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A45D88" w:rsidRPr="006377D1" w14:paraId="5B68DF4A" w14:textId="77777777" w:rsidTr="00360A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0EA05B4E" w14:textId="140F5E84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C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730A" w14:textId="1FC69435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8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06D8" w14:textId="20308401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8989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7FDD" w14:textId="1633E052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EA45" w14:textId="6FCC66E6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409F" w14:textId="4B8F5511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2</w:t>
            </w:r>
          </w:p>
        </w:tc>
      </w:tr>
      <w:tr w:rsidR="00A45D88" w:rsidRPr="006377D1" w14:paraId="312F0C99" w14:textId="77777777" w:rsidTr="00F4475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614AF751" w14:textId="4F53877C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C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CBAD" w14:textId="69F16C8F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4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58E1" w14:textId="6DDE98FE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301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8FF1" w14:textId="06632DE4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1972" w14:textId="0E63379D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FEDC" w14:textId="6A58ABED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A45D88" w:rsidRPr="006377D1" w14:paraId="5782B35C" w14:textId="77777777" w:rsidTr="00BD0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750318C7" w14:textId="176D5A5D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C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8A46" w14:textId="25FAAB4E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3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5C32" w14:textId="1C8A9625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2507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CFEC" w14:textId="42049C29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377A" w14:textId="4D4F89FA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5F346" w14:textId="1823D7B7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82</w:t>
            </w:r>
          </w:p>
        </w:tc>
      </w:tr>
      <w:tr w:rsidR="00A45D88" w:rsidRPr="006377D1" w14:paraId="73630A93" w14:textId="77777777" w:rsidTr="00BD07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4C27A35E" w14:textId="7CC6E0CD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C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329E9" w14:textId="32173D81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40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A48A" w14:textId="409F5647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8944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1442" w14:textId="61D8D3A0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DE74" w14:textId="7AC27147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BDA4" w14:textId="314458B7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A45D88" w:rsidRPr="006377D1" w14:paraId="5815B939" w14:textId="77777777" w:rsidTr="00BD0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3999ACFA" w14:textId="3ADA2CE2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C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DCB29" w14:textId="260C3F4C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6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7C3A6" w14:textId="3EE4FFC8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2772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BCC1" w14:textId="44BAD274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FEEC" w14:textId="059095D7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7029" w14:textId="6F662492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8</w:t>
            </w:r>
          </w:p>
        </w:tc>
      </w:tr>
      <w:tr w:rsidR="00A45D88" w:rsidRPr="006377D1" w14:paraId="4B361823" w14:textId="77777777" w:rsidTr="00BD074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546FA1DD" w14:textId="15284689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C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1732D" w14:textId="3C95EA27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2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C61A9" w14:textId="5E44B069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5472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61D8" w14:textId="01475B47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5FF3" w14:textId="3CF581B1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EEE3B" w14:textId="2DEFB09F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2</w:t>
            </w:r>
          </w:p>
        </w:tc>
      </w:tr>
      <w:tr w:rsidR="00A45D88" w:rsidRPr="006377D1" w14:paraId="60C2650C" w14:textId="77777777" w:rsidTr="00BD0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7548D439" w14:textId="1CCC5569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C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82ED" w14:textId="5F578758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1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6716" w14:textId="3BF03507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486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782E" w14:textId="7C528684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579A" w14:textId="70689362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6F16" w14:textId="333E5583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2</w:t>
            </w:r>
          </w:p>
        </w:tc>
      </w:tr>
      <w:tr w:rsidR="00A45D88" w:rsidRPr="006377D1" w14:paraId="6C837E2D" w14:textId="77777777" w:rsidTr="00B81A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1CAB7732" w14:textId="76A1A099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C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79F9" w14:textId="0A09A901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2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C4A3B" w14:textId="2FA54476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0972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8E2E" w14:textId="53E82678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33EE5" w14:textId="2201A47C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BC45" w14:textId="620435E6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A45D88" w:rsidRPr="006377D1" w14:paraId="34B5C30A" w14:textId="77777777" w:rsidTr="00845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0B8C7FC2" w14:textId="046EF0C3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N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EF40" w14:textId="5B73F619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9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1F73" w14:textId="0AB51532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3229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35744" w14:textId="2BCC2243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7B967" w14:textId="3569C400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54E6" w14:textId="16BEBA72" w:rsidR="00A45D88" w:rsidRPr="006377D1" w:rsidRDefault="00A45D88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A45D88" w:rsidRPr="006377D1" w14:paraId="560BA751" w14:textId="77777777" w:rsidTr="008459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2364134F" w14:textId="0EF7FC4B" w:rsidR="00A45D88" w:rsidRPr="006377D1" w:rsidRDefault="00A45D88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N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7F30" w14:textId="2E0373B1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0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D24D5" w14:textId="557A23B1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2499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FBC2" w14:textId="49BAD4A4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2F65" w14:textId="38D7D52B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2170" w14:textId="34670C1E" w:rsidR="00A45D88" w:rsidRPr="006377D1" w:rsidRDefault="00A45D88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DD5BA6" w:rsidRPr="006377D1" w14:paraId="229B0689" w14:textId="77777777" w:rsidTr="00E65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65CE9EB6" w14:textId="4EA8D608" w:rsidR="00DD5BA6" w:rsidRPr="006377D1" w:rsidRDefault="00DD5BA6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N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BA7D3" w14:textId="58298FA6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5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1F38" w14:textId="4D78AFFE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7526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91D1" w14:textId="02771A4D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DD09" w14:textId="077787C6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8180" w14:textId="188384EE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6</w:t>
            </w:r>
          </w:p>
        </w:tc>
      </w:tr>
      <w:tr w:rsidR="00DD5BA6" w:rsidRPr="006377D1" w14:paraId="364DE81E" w14:textId="77777777" w:rsidTr="00E65E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10E04843" w14:textId="274A9795" w:rsidR="00DD5BA6" w:rsidRPr="006377D1" w:rsidRDefault="00DD5BA6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N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0E093" w14:textId="088F5AB5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0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41DA6" w14:textId="7E9786BA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5697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56A0" w14:textId="4D2E9D4A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2127C" w14:textId="43ADFD29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C2180" w14:textId="1EA07808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5</w:t>
            </w:r>
          </w:p>
        </w:tc>
      </w:tr>
      <w:tr w:rsidR="00DD5BA6" w:rsidRPr="006377D1" w14:paraId="6FF0DE44" w14:textId="77777777" w:rsidTr="00E65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1CD74F77" w14:textId="3513FF57" w:rsidR="00DD5BA6" w:rsidRPr="006377D1" w:rsidRDefault="00DD5BA6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N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4BF8" w14:textId="0D297B2A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8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F245E" w14:textId="0B66ACD7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7131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D144" w14:textId="2A1C1BEE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CA23" w14:textId="37ADCACC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16F8B" w14:textId="250790A0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DD5BA6" w:rsidRPr="006377D1" w14:paraId="31433943" w14:textId="77777777" w:rsidTr="00E65E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068BCE71" w14:textId="2B84E557" w:rsidR="00DD5BA6" w:rsidRPr="006377D1" w:rsidRDefault="00DD5BA6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N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82B8" w14:textId="2E442311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4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9320" w14:textId="07020DF5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5862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1B01" w14:textId="1F48BC96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A9D0" w14:textId="0A9C24FF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7019" w14:textId="00F181CD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6</w:t>
            </w:r>
          </w:p>
        </w:tc>
      </w:tr>
      <w:tr w:rsidR="00DD5BA6" w:rsidRPr="006377D1" w14:paraId="2229CFD7" w14:textId="77777777" w:rsidTr="00E65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7AF8926F" w14:textId="704D2909" w:rsidR="00DD5BA6" w:rsidRPr="006377D1" w:rsidRDefault="00DD5BA6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N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9706" w14:textId="4C0D3983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8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8DD5" w14:textId="32643E98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3606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F740" w14:textId="3735A944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280B" w14:textId="1205C2CB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0703" w14:textId="05B70A45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DD5BA6" w:rsidRPr="006377D1" w14:paraId="69AACC1F" w14:textId="77777777" w:rsidTr="00E65E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3917251A" w14:textId="015275BD" w:rsidR="00DD5BA6" w:rsidRPr="006377D1" w:rsidRDefault="00DD5BA6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N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7208D" w14:textId="5A11AF9E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635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88D59" w14:textId="738B13DB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8387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7E26" w14:textId="6A7E8934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6A85" w14:textId="59C325F3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24DAD" w14:textId="73617406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5</w:t>
            </w:r>
          </w:p>
        </w:tc>
      </w:tr>
      <w:tr w:rsidR="00DD5BA6" w:rsidRPr="006377D1" w14:paraId="6558183B" w14:textId="77777777" w:rsidTr="00DD5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</w:tcPr>
          <w:p w14:paraId="5865BF37" w14:textId="0BE063ED" w:rsidR="00DD5BA6" w:rsidRPr="006377D1" w:rsidRDefault="00DD5BA6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N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87C8" w14:textId="7CAD0B81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4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E597" w14:textId="159F417C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85858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94D8" w14:textId="4345282C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4E4C9" w14:textId="2A796636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9CFB" w14:textId="1C567445" w:rsidR="00DD5BA6" w:rsidRPr="006377D1" w:rsidRDefault="00DD5BA6" w:rsidP="00DD5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  <w:tr w:rsidR="00DD5BA6" w:rsidRPr="006377D1" w14:paraId="23C9797E" w14:textId="77777777" w:rsidTr="00DD5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FA68179" w14:textId="32FB654D" w:rsidR="00DD5BA6" w:rsidRPr="006377D1" w:rsidRDefault="00DD5BA6" w:rsidP="00DD5BA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N1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1C1EA55" w14:textId="3BB74B51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00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7477D97" w14:textId="01D12A83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28580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CAA0B56" w14:textId="0BEDE44B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28190EB" w14:textId="70270A2D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FA18DCA" w14:textId="3670F436" w:rsidR="00DD5BA6" w:rsidRPr="006377D1" w:rsidRDefault="00DD5BA6" w:rsidP="00DD5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31</w:t>
            </w:r>
          </w:p>
        </w:tc>
      </w:tr>
    </w:tbl>
    <w:p w14:paraId="12EFADE8" w14:textId="77777777" w:rsidR="00A45D88" w:rsidRDefault="00A45D88" w:rsidP="00A45D88">
      <w:pPr>
        <w:widowControl/>
        <w:jc w:val="left"/>
      </w:pPr>
    </w:p>
    <w:p w14:paraId="7AB24F5B" w14:textId="77777777" w:rsidR="0063300C" w:rsidRDefault="006330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AC0362" w14:textId="0C0A985A" w:rsidR="00CD7E84" w:rsidRPr="00087E9F" w:rsidRDefault="00087E9F" w:rsidP="00087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87E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087E9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. Richness and diversity indexes as calculated by MOTHUR software and estimated sample coverage for 16S rRNA libraries of different samples</w:t>
      </w:r>
    </w:p>
    <w:tbl>
      <w:tblPr>
        <w:tblStyle w:val="6"/>
        <w:tblW w:w="8789" w:type="dxa"/>
        <w:tblLook w:val="04A0" w:firstRow="1" w:lastRow="0" w:firstColumn="1" w:lastColumn="0" w:noHBand="0" w:noVBand="1"/>
      </w:tblPr>
      <w:tblGrid>
        <w:gridCol w:w="969"/>
        <w:gridCol w:w="1016"/>
        <w:gridCol w:w="1276"/>
        <w:gridCol w:w="1417"/>
        <w:gridCol w:w="1276"/>
        <w:gridCol w:w="1134"/>
        <w:gridCol w:w="1701"/>
      </w:tblGrid>
      <w:tr w:rsidR="00A06D36" w:rsidRPr="00A06D36" w14:paraId="4E8C04B0" w14:textId="5441A0DB" w:rsidTr="00A06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E4B526C" w14:textId="77777777" w:rsidR="00A06D36" w:rsidRPr="00A06D36" w:rsidRDefault="00A06D36" w:rsidP="00A06D36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</w:rPr>
              <w:t>Sample</w:t>
            </w:r>
          </w:p>
        </w:tc>
        <w:tc>
          <w:tcPr>
            <w:tcW w:w="10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5AA5F9BC" w14:textId="51F5AD75" w:rsidR="00A06D36" w:rsidRPr="00A06D36" w:rsidRDefault="00A06D36" w:rsidP="00A06D3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</w:rPr>
              <w:t>sob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C6A8EEB" w14:textId="457E4E71" w:rsidR="00A06D36" w:rsidRPr="00A06D36" w:rsidRDefault="00A06D36" w:rsidP="00A06D3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</w:rPr>
              <w:t>shanno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EF99D3F" w14:textId="636077C4" w:rsidR="00A06D36" w:rsidRPr="00A06D36" w:rsidRDefault="00A06D36" w:rsidP="00A06D3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</w:rPr>
              <w:t>simpso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912457E" w14:textId="45DDF6E2" w:rsidR="00A06D36" w:rsidRPr="00A06D36" w:rsidRDefault="00A06D36" w:rsidP="00A06D3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</w:rPr>
              <w:t>ac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D00B0D0" w14:textId="2E4BAF52" w:rsidR="00A06D36" w:rsidRPr="00A06D36" w:rsidRDefault="00A06D36" w:rsidP="00A06D3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</w:rPr>
              <w:t>chao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74C4D223" w14:textId="45BFB959" w:rsidR="00A06D36" w:rsidRPr="00A06D36" w:rsidRDefault="00A06D36" w:rsidP="00A06D36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</w:rPr>
              <w:t>Coverage (%)</w:t>
            </w:r>
          </w:p>
        </w:tc>
      </w:tr>
      <w:tr w:rsidR="00A06D36" w:rsidRPr="00A06D36" w14:paraId="077A5310" w14:textId="3DBE8E16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top w:val="single" w:sz="18" w:space="0" w:color="auto"/>
            </w:tcBorders>
            <w:shd w:val="clear" w:color="auto" w:fill="auto"/>
            <w:noWrap/>
          </w:tcPr>
          <w:p w14:paraId="6C9CA7C8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NIS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D874F" w14:textId="6D2D166D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D204" w14:textId="360CF034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C801" w14:textId="2F950949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2C56C" w14:textId="42899F67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B221" w14:textId="0B0C1A04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DC81E" w14:textId="16C678B8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7</w:t>
            </w:r>
          </w:p>
        </w:tc>
      </w:tr>
      <w:tr w:rsidR="00A06D36" w:rsidRPr="00A06D36" w14:paraId="198FC5DA" w14:textId="72D316D7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7AD153B1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NI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A70F" w14:textId="45D13C30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9CABC" w14:textId="2967C49F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5170" w14:textId="03920433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7DF92" w14:textId="2108AD20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8D27B" w14:textId="6B2A74AE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01E2F" w14:textId="5711DF11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6</w:t>
            </w:r>
          </w:p>
        </w:tc>
      </w:tr>
      <w:tr w:rsidR="00A06D36" w:rsidRPr="00A06D36" w14:paraId="52E040B9" w14:textId="1632B017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3BA5F7C4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NI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EDD30" w14:textId="590624E0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631C" w14:textId="0CEED76A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1FDC" w14:textId="13B7C15E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09F9" w14:textId="751EFFFC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6123" w14:textId="4C0B7B69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A32FB" w14:textId="63A7802A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7</w:t>
            </w:r>
          </w:p>
        </w:tc>
      </w:tr>
      <w:tr w:rsidR="00A06D36" w:rsidRPr="00A06D36" w14:paraId="5BF46270" w14:textId="03A28BBF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001FDE37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NIS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C91C3" w14:textId="270C0166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0BF01" w14:textId="41CAB435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776F" w14:textId="0B81E667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B0A4" w14:textId="1ACFEBFC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832F" w14:textId="280F1781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7D995" w14:textId="2BECC82A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2</w:t>
            </w:r>
          </w:p>
        </w:tc>
      </w:tr>
      <w:tr w:rsidR="00A06D36" w:rsidRPr="00A06D36" w14:paraId="1569E3C0" w14:textId="2CC2EFA3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49713DA6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NIS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6F6C7" w14:textId="5A6F105B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F23B" w14:textId="18701FA9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9548" w14:textId="1170BA30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A874" w14:textId="5E4404E9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0D95" w14:textId="7953402B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01722" w14:textId="35C7C53B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2</w:t>
            </w:r>
          </w:p>
        </w:tc>
      </w:tr>
      <w:tr w:rsidR="00A06D36" w:rsidRPr="00A06D36" w14:paraId="53D75626" w14:textId="603441CD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1A52EF54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NIS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344A" w14:textId="00B1124D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05B9" w14:textId="207B5809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7A60" w14:textId="2CA382D4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8B91" w14:textId="48712448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91996" w14:textId="4C5500C3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D3621" w14:textId="4BE63755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6</w:t>
            </w:r>
          </w:p>
        </w:tc>
      </w:tr>
      <w:tr w:rsidR="00A06D36" w:rsidRPr="00A06D36" w14:paraId="6BF5DFE1" w14:textId="0EA275F8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0710D4A9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NIS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1D9B" w14:textId="6D9BA239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B7E5A" w14:textId="36ED093E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21A1" w14:textId="17DECC1F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FCA5" w14:textId="37259D2D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3A28" w14:textId="67A1D156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466BE" w14:textId="59E59BFB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5</w:t>
            </w:r>
          </w:p>
        </w:tc>
      </w:tr>
      <w:tr w:rsidR="00A06D36" w:rsidRPr="00A06D36" w14:paraId="0329ACC8" w14:textId="1D362A9E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529AA24A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NIS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CBED" w14:textId="041B36D4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EACF" w14:textId="3E885D4D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BEB61" w14:textId="59497137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BC75" w14:textId="0B2B6308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B4A3" w14:textId="0FBF7505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DAD97" w14:textId="2FB0CA88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3</w:t>
            </w:r>
          </w:p>
        </w:tc>
      </w:tr>
      <w:tr w:rsidR="00A06D36" w:rsidRPr="00A06D36" w14:paraId="75102E6F" w14:textId="21C94A8E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70D626C8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NIS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B45A" w14:textId="3C431A3E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5CE9D" w14:textId="10701B48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48C8" w14:textId="71892E68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0223" w14:textId="29684ACB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3DE9E" w14:textId="714D6111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DF51D" w14:textId="2C569860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7</w:t>
            </w:r>
          </w:p>
        </w:tc>
      </w:tr>
      <w:tr w:rsidR="00A06D36" w:rsidRPr="00A06D36" w14:paraId="17810AFF" w14:textId="5DF136F8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08D24CC4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NIS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B92C" w14:textId="2B249D73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88C8" w14:textId="37D3577F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122E" w14:textId="36C64D68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7162" w14:textId="1A44DDB5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B46A" w14:textId="34D8D51F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6B558" w14:textId="112073F8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6</w:t>
            </w:r>
          </w:p>
        </w:tc>
      </w:tr>
      <w:tr w:rsidR="00A06D36" w:rsidRPr="00A06D36" w14:paraId="7D92A890" w14:textId="0CF79E01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4C8F8CDC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EC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C4EA" w14:textId="16E06ED5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1B8D" w14:textId="41D081C5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C231" w14:textId="2683876D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C710" w14:textId="3C19D51B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94FF" w14:textId="0BAFE20B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54636" w14:textId="250DA373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5</w:t>
            </w:r>
          </w:p>
        </w:tc>
      </w:tr>
      <w:tr w:rsidR="00A06D36" w:rsidRPr="00A06D36" w14:paraId="724C43D7" w14:textId="381341C9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7E59A9C6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EC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30EBC" w14:textId="38550569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1B3D" w14:textId="770F4C36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BDF0" w14:textId="09E2DD67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84AB" w14:textId="1FBEE0C1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5DDA" w14:textId="089DAD6C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F9063" w14:textId="174428A7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5</w:t>
            </w:r>
          </w:p>
        </w:tc>
      </w:tr>
      <w:tr w:rsidR="00A06D36" w:rsidRPr="00A06D36" w14:paraId="72E0DAC8" w14:textId="16E3140A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72D39287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EC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935F6" w14:textId="3A523681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EE04" w14:textId="20EBB82B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EC84" w14:textId="5F545F4E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4E5C" w14:textId="22BD6BA1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E10F" w14:textId="7D564B2F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47098" w14:textId="61156011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3</w:t>
            </w:r>
          </w:p>
        </w:tc>
      </w:tr>
      <w:tr w:rsidR="00A06D36" w:rsidRPr="00A06D36" w14:paraId="4FFBA4AD" w14:textId="13E02A19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37361ECC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EC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4091" w14:textId="55EDB810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C6F5" w14:textId="0E05098A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A5509" w14:textId="42D91797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FE4E" w14:textId="63B072FC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CD7A" w14:textId="7C106F55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BC160" w14:textId="0C1353A8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5</w:t>
            </w:r>
          </w:p>
        </w:tc>
      </w:tr>
      <w:tr w:rsidR="00A06D36" w:rsidRPr="00A06D36" w14:paraId="70BC5800" w14:textId="52F62D81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03E95525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EC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42D2E" w14:textId="3BDB641D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1526" w14:textId="724BA448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5208" w14:textId="1D6AD70C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E714" w14:textId="1B62C5E4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D2DE" w14:textId="20F5CB84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C9F74" w14:textId="5C7D0196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4</w:t>
            </w:r>
          </w:p>
        </w:tc>
      </w:tr>
      <w:tr w:rsidR="00A06D36" w:rsidRPr="00A06D36" w14:paraId="10773D65" w14:textId="35BE0D11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0488F18A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EC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E03A" w14:textId="086F2BF3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C12C" w14:textId="7CF5C522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A65A" w14:textId="26C89D03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9DB8" w14:textId="5BC835B1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5935" w14:textId="14A9441D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81C8B" w14:textId="42B2C21E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4</w:t>
            </w:r>
          </w:p>
        </w:tc>
      </w:tr>
      <w:tr w:rsidR="00A06D36" w:rsidRPr="00A06D36" w14:paraId="75BAB47C" w14:textId="6D3BD264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497AF7F9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EC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F2B6" w14:textId="63DC07DD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EF22" w14:textId="6D18B6D2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0BBF9" w14:textId="793C31A9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2A62" w14:textId="3E98E9B8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ACDE" w14:textId="1885576A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334A0" w14:textId="5ECDBE95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4</w:t>
            </w:r>
          </w:p>
        </w:tc>
      </w:tr>
      <w:tr w:rsidR="00A06D36" w:rsidRPr="00A06D36" w14:paraId="4680FE15" w14:textId="35069FFD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16AAF25C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EC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69E5" w14:textId="1A446309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520D" w14:textId="682A863B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B117" w14:textId="154A1BBB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17647" w14:textId="5A625333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611B" w14:textId="50F4BECF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479C9" w14:textId="16153120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2</w:t>
            </w:r>
          </w:p>
        </w:tc>
      </w:tr>
      <w:tr w:rsidR="00A06D36" w:rsidRPr="00A06D36" w14:paraId="4F579C8C" w14:textId="2A30FBCC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5DA04B16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EC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7490" w14:textId="2D4BC59D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DB5E5" w14:textId="426C6DA9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7D627" w14:textId="571687CF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6658" w14:textId="7C5283EC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FF15" w14:textId="01716FB0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88A8A" w14:textId="460A47AE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5</w:t>
            </w:r>
          </w:p>
        </w:tc>
      </w:tr>
      <w:tr w:rsidR="00A06D36" w:rsidRPr="00A06D36" w14:paraId="3EAEDB10" w14:textId="7827AA45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6F1D917B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EC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07BB" w14:textId="74BF7DB9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6813" w14:textId="7B9891B9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8441" w14:textId="1664F6DB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AC46" w14:textId="6E5E0984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BA2B" w14:textId="00031CBF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C069D" w14:textId="136CBAC0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6</w:t>
            </w:r>
          </w:p>
        </w:tc>
      </w:tr>
      <w:tr w:rsidR="00A06D36" w:rsidRPr="00A06D36" w14:paraId="33AA248C" w14:textId="5C567E17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5516CDAD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5005" w14:textId="0F009006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B86A" w14:textId="271B6776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AA3A" w14:textId="3A5EDD31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D463E" w14:textId="1BFDCDB2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83D4" w14:textId="4CDAE9AA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01603" w14:textId="4D4517BD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7</w:t>
            </w:r>
          </w:p>
        </w:tc>
      </w:tr>
      <w:tr w:rsidR="00A06D36" w:rsidRPr="00A06D36" w14:paraId="650AEB2C" w14:textId="38C9733E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2148E21B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F815" w14:textId="788C519E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020B" w14:textId="615CDA14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0D40" w14:textId="64586C07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455E" w14:textId="21558830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E569" w14:textId="4F98FD84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6D8A2" w14:textId="6EAC8C24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86</w:t>
            </w:r>
          </w:p>
        </w:tc>
      </w:tr>
      <w:tr w:rsidR="00A06D36" w:rsidRPr="00A06D36" w14:paraId="733B94DA" w14:textId="55C180CA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6EECE4E7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5DAB" w14:textId="64B46BD0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42464" w14:textId="422724A8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DDCD" w14:textId="2F353078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DFAA3" w14:textId="3166A0F0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E7C0" w14:textId="0316EC6C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69939" w14:textId="6C894327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5</w:t>
            </w:r>
          </w:p>
        </w:tc>
      </w:tr>
      <w:tr w:rsidR="00A06D36" w:rsidRPr="00A06D36" w14:paraId="1BE0F22B" w14:textId="0FE129BA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4FCA62CF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8388" w14:textId="47CA8E4B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B433" w14:textId="72B61061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E06B" w14:textId="269142F6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A4530" w14:textId="24619ACF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CED86" w14:textId="44884252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A8E86" w14:textId="68E21598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3</w:t>
            </w:r>
          </w:p>
        </w:tc>
      </w:tr>
      <w:tr w:rsidR="00A06D36" w:rsidRPr="00A06D36" w14:paraId="70512703" w14:textId="4C0A8F3C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1FB70FD9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7C276" w14:textId="542E7B29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FF68" w14:textId="4D9F40CA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311E" w14:textId="2DC2A944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1AF3" w14:textId="7FA91E1E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DA7F5" w14:textId="28DE1B48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5C17F" w14:textId="44634DBF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5</w:t>
            </w:r>
          </w:p>
        </w:tc>
      </w:tr>
      <w:tr w:rsidR="00A06D36" w:rsidRPr="00A06D36" w14:paraId="29AFACBE" w14:textId="5F7CF0AA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74528317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C03DE" w14:textId="47E78EE1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0E86" w14:textId="7185606B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31154" w14:textId="1FE45DA3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BDDF" w14:textId="7ED60EFD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D05AE" w14:textId="25038F39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98731" w14:textId="30AA76F3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4</w:t>
            </w:r>
          </w:p>
        </w:tc>
      </w:tr>
      <w:tr w:rsidR="00A06D36" w:rsidRPr="00A06D36" w14:paraId="615BBE3C" w14:textId="6F34500B" w:rsidTr="00A06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5382C845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D156" w14:textId="70154F3E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0BB04" w14:textId="24D0DD50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5C12" w14:textId="16E8F814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13A7" w14:textId="183AF252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EC3D7" w14:textId="7DBC02F2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FAFC1" w14:textId="16A20499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3</w:t>
            </w:r>
          </w:p>
        </w:tc>
      </w:tr>
      <w:tr w:rsidR="00A06D36" w:rsidRPr="00A06D36" w14:paraId="4D75F117" w14:textId="3A365F66" w:rsidTr="00A06D3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179DE74E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5735" w14:textId="3C14CBE7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44C1" w14:textId="7BC70406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51F1" w14:textId="216B3AFE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5C60" w14:textId="44CFC92A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8FD7" w14:textId="4EC7E66C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68F31" w14:textId="60971D86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2</w:t>
            </w:r>
          </w:p>
        </w:tc>
      </w:tr>
      <w:tr w:rsidR="00A06D36" w:rsidRPr="00A06D36" w14:paraId="27EB42A3" w14:textId="57E01B0C" w:rsidTr="00CD7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shd w:val="clear" w:color="auto" w:fill="auto"/>
            <w:noWrap/>
          </w:tcPr>
          <w:p w14:paraId="40AECBDC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7BDC" w14:textId="1EF73B00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5E99" w14:textId="1CF262B4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CC57C" w14:textId="4C1A20DA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FED7" w14:textId="2D8898B4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3AF3" w14:textId="4F48D357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A89CE" w14:textId="20548382" w:rsidR="00A06D36" w:rsidRPr="00A06D36" w:rsidRDefault="00A06D36" w:rsidP="00A06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0</w:t>
            </w:r>
          </w:p>
        </w:tc>
      </w:tr>
      <w:tr w:rsidR="00A06D36" w:rsidRPr="00A06D36" w14:paraId="64585828" w14:textId="370573A3" w:rsidTr="00CD7E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9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07683033" w14:textId="77777777" w:rsidR="00A06D36" w:rsidRPr="00A06D36" w:rsidRDefault="00A06D36" w:rsidP="00A06D3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6D36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30DC4DB" w14:textId="65549A8B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245E579" w14:textId="19C14512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2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E80F340" w14:textId="29C2ED0E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400C31B" w14:textId="61EF2CC2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C49C004" w14:textId="3B433390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731F8D9" w14:textId="6545E64B" w:rsidR="00A06D36" w:rsidRPr="00A06D36" w:rsidRDefault="00A06D36" w:rsidP="00A06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A06D36">
              <w:rPr>
                <w:rFonts w:ascii="Times New Roman" w:hAnsi="Times New Roman" w:cs="Times New Roman"/>
                <w:color w:val="auto"/>
                <w:sz w:val="22"/>
              </w:rPr>
              <w:t>99.94</w:t>
            </w:r>
          </w:p>
        </w:tc>
      </w:tr>
    </w:tbl>
    <w:p w14:paraId="25D2658F" w14:textId="77777777" w:rsidR="001520F0" w:rsidRDefault="001520F0"/>
    <w:p w14:paraId="3418FE1D" w14:textId="5DA223CE" w:rsidR="00A45D88" w:rsidRDefault="00A45D88"/>
    <w:p w14:paraId="30447752" w14:textId="4DA24454" w:rsidR="00D8348E" w:rsidRDefault="00D8348E">
      <w:pPr>
        <w:widowControl/>
        <w:jc w:val="left"/>
      </w:pPr>
      <w:r>
        <w:br w:type="page"/>
      </w:r>
    </w:p>
    <w:p w14:paraId="6524258D" w14:textId="36C186A9" w:rsidR="00D8348E" w:rsidRDefault="00D8348E"/>
    <w:p w14:paraId="3957E593" w14:textId="12113D42" w:rsidR="00D8348E" w:rsidRDefault="00CB23F9" w:rsidP="00D8348E">
      <w:pPr>
        <w:jc w:val="center"/>
      </w:pPr>
      <w:r>
        <w:rPr>
          <w:noProof/>
        </w:rPr>
        <w:drawing>
          <wp:inline distT="0" distB="0" distL="0" distR="0" wp14:anchorId="0B90D61C" wp14:editId="3EBDE6BF">
            <wp:extent cx="5274310" cy="60947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9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D56A8AA" w14:textId="77777777" w:rsidR="00CB23F9" w:rsidRDefault="00D8348E" w:rsidP="00CB23F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CD7F8E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CD7F8E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Pr="00CD7F8E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CB23F9" w:rsidRPr="00CD7F8E">
        <w:rPr>
          <w:rFonts w:ascii="Times New Roman" w:hAnsi="Times New Roman" w:cs="Times New Roman"/>
          <w:b/>
          <w:bCs/>
          <w:sz w:val="24"/>
          <w:szCs w:val="28"/>
        </w:rPr>
        <w:t>Distribution of bacterial</w:t>
      </w:r>
      <w:r w:rsidR="00CB23F9" w:rsidRPr="00CD7F8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CB23F9">
        <w:rPr>
          <w:rFonts w:ascii="Times New Roman" w:hAnsi="Times New Roman" w:cs="Times New Roman" w:hint="eastAsia"/>
          <w:b/>
          <w:bCs/>
          <w:sz w:val="24"/>
          <w:szCs w:val="28"/>
        </w:rPr>
        <w:t>species</w:t>
      </w:r>
      <w:r w:rsidR="00CB23F9" w:rsidRPr="00CD7F8E">
        <w:rPr>
          <w:rFonts w:ascii="Times New Roman" w:hAnsi="Times New Roman" w:cs="Times New Roman"/>
          <w:b/>
          <w:bCs/>
          <w:sz w:val="24"/>
          <w:szCs w:val="28"/>
        </w:rPr>
        <w:t xml:space="preserve"> among the three groups. </w:t>
      </w:r>
      <w:r w:rsidR="00CB23F9" w:rsidRPr="00CD7F8E">
        <w:rPr>
          <w:rFonts w:ascii="Times New Roman" w:hAnsi="Times New Roman" w:cs="Times New Roman"/>
          <w:sz w:val="24"/>
          <w:szCs w:val="28"/>
        </w:rPr>
        <w:t>The pie diagrams show the bacterial composition</w:t>
      </w:r>
      <w:r w:rsidR="00CB23F9">
        <w:rPr>
          <w:rFonts w:ascii="Times New Roman" w:hAnsi="Times New Roman" w:cs="Times New Roman"/>
          <w:sz w:val="24"/>
          <w:szCs w:val="28"/>
        </w:rPr>
        <w:t xml:space="preserve"> </w:t>
      </w:r>
      <w:r w:rsidR="00CB23F9" w:rsidRPr="00CD7F8E">
        <w:rPr>
          <w:rFonts w:ascii="Times New Roman" w:hAnsi="Times New Roman" w:cs="Times New Roman"/>
          <w:sz w:val="24"/>
          <w:szCs w:val="28"/>
        </w:rPr>
        <w:t>of</w:t>
      </w:r>
      <w:r w:rsidR="00CB23F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CB23F9" w:rsidRPr="00CD7F8E">
        <w:rPr>
          <w:rFonts w:ascii="Times New Roman" w:hAnsi="Times New Roman" w:cs="Times New Roman"/>
          <w:sz w:val="24"/>
          <w:szCs w:val="28"/>
        </w:rPr>
        <w:t xml:space="preserve">the </w:t>
      </w:r>
      <w:r w:rsidR="00CB23F9">
        <w:rPr>
          <w:rFonts w:ascii="Times New Roman" w:hAnsi="Times New Roman" w:cs="Times New Roman"/>
          <w:sz w:val="24"/>
          <w:szCs w:val="28"/>
        </w:rPr>
        <w:t xml:space="preserve">nisin group (A), the cecropin group (B), and the control group (C). </w:t>
      </w:r>
      <w:r w:rsidR="00CB23F9" w:rsidRPr="007C47C4">
        <w:rPr>
          <w:rFonts w:ascii="Times New Roman" w:hAnsi="Times New Roman" w:cs="Times New Roman"/>
          <w:sz w:val="24"/>
          <w:szCs w:val="28"/>
        </w:rPr>
        <w:t>The relative</w:t>
      </w:r>
      <w:r w:rsidR="00CB23F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CB23F9" w:rsidRPr="007C47C4">
        <w:rPr>
          <w:rFonts w:ascii="Times New Roman" w:hAnsi="Times New Roman" w:cs="Times New Roman"/>
          <w:sz w:val="24"/>
          <w:szCs w:val="28"/>
        </w:rPr>
        <w:t>abundances of the bacterial</w:t>
      </w:r>
      <w:r w:rsidR="00CB23F9">
        <w:rPr>
          <w:rFonts w:ascii="Times New Roman" w:hAnsi="Times New Roman" w:cs="Times New Roman" w:hint="eastAsia"/>
          <w:sz w:val="24"/>
          <w:szCs w:val="28"/>
        </w:rPr>
        <w:t xml:space="preserve"> species</w:t>
      </w:r>
      <w:r w:rsidR="00CB23F9">
        <w:rPr>
          <w:rFonts w:ascii="Times New Roman" w:hAnsi="Times New Roman" w:cs="Times New Roman"/>
          <w:sz w:val="24"/>
          <w:szCs w:val="28"/>
        </w:rPr>
        <w:t xml:space="preserve"> in each group are shown. </w:t>
      </w:r>
      <w:r w:rsidR="00CB23F9" w:rsidRPr="00737632">
        <w:rPr>
          <w:rFonts w:ascii="Times New Roman" w:hAnsi="Times New Roman" w:cs="Times New Roman"/>
          <w:sz w:val="24"/>
          <w:szCs w:val="28"/>
        </w:rPr>
        <w:t xml:space="preserve">Others represent bacteria with less than 1% abundance at the </w:t>
      </w:r>
      <w:r w:rsidR="00CB23F9">
        <w:rPr>
          <w:rFonts w:ascii="Times New Roman" w:hAnsi="Times New Roman" w:cs="Times New Roman" w:hint="eastAsia"/>
          <w:sz w:val="24"/>
          <w:szCs w:val="28"/>
        </w:rPr>
        <w:t>species</w:t>
      </w:r>
      <w:r w:rsidR="00CB23F9">
        <w:rPr>
          <w:rFonts w:ascii="Times New Roman" w:hAnsi="Times New Roman" w:cs="Times New Roman"/>
          <w:sz w:val="24"/>
          <w:szCs w:val="28"/>
        </w:rPr>
        <w:t xml:space="preserve"> </w:t>
      </w:r>
      <w:r w:rsidR="00CB23F9" w:rsidRPr="00737632">
        <w:rPr>
          <w:rFonts w:ascii="Times New Roman" w:hAnsi="Times New Roman" w:cs="Times New Roman"/>
          <w:sz w:val="24"/>
          <w:szCs w:val="28"/>
        </w:rPr>
        <w:t>level.</w:t>
      </w:r>
    </w:p>
    <w:p w14:paraId="40914CD6" w14:textId="77777777" w:rsidR="00CB23F9" w:rsidRPr="00737632" w:rsidRDefault="00CB23F9" w:rsidP="00CB23F9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8640FE5" w14:textId="213D87BC" w:rsidR="00D8348E" w:rsidRPr="00CB23F9" w:rsidRDefault="00D8348E" w:rsidP="00CB23F9">
      <w:pPr>
        <w:spacing w:line="360" w:lineRule="auto"/>
      </w:pPr>
    </w:p>
    <w:sectPr w:rsidR="00D8348E" w:rsidRPr="00CB23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910A3A" w14:textId="77777777" w:rsidR="00AC058B" w:rsidRDefault="00AC058B" w:rsidP="00A45D88">
      <w:r>
        <w:separator/>
      </w:r>
    </w:p>
  </w:endnote>
  <w:endnote w:type="continuationSeparator" w:id="0">
    <w:p w14:paraId="1AE1ADEB" w14:textId="77777777" w:rsidR="00AC058B" w:rsidRDefault="00AC058B" w:rsidP="00A45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93B9B1" w14:textId="77777777" w:rsidR="00AC058B" w:rsidRDefault="00AC058B" w:rsidP="00A45D88">
      <w:r>
        <w:separator/>
      </w:r>
    </w:p>
  </w:footnote>
  <w:footnote w:type="continuationSeparator" w:id="0">
    <w:p w14:paraId="3F1F95FF" w14:textId="77777777" w:rsidR="00AC058B" w:rsidRDefault="00AC058B" w:rsidP="00A45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152"/>
    <w:rsid w:val="00087E9F"/>
    <w:rsid w:val="001520F0"/>
    <w:rsid w:val="004A2EA7"/>
    <w:rsid w:val="0063300C"/>
    <w:rsid w:val="00633779"/>
    <w:rsid w:val="007B7901"/>
    <w:rsid w:val="008A3152"/>
    <w:rsid w:val="00A06D36"/>
    <w:rsid w:val="00A45D88"/>
    <w:rsid w:val="00AC058B"/>
    <w:rsid w:val="00C64200"/>
    <w:rsid w:val="00CB23F9"/>
    <w:rsid w:val="00CD7E84"/>
    <w:rsid w:val="00D8348E"/>
    <w:rsid w:val="00D97B43"/>
    <w:rsid w:val="00DD5BA6"/>
    <w:rsid w:val="00E4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35470"/>
  <w15:chartTrackingRefBased/>
  <w15:docId w15:val="{208B966D-F826-41D6-85B3-9D1649FC9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D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D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D88"/>
    <w:rPr>
      <w:sz w:val="18"/>
      <w:szCs w:val="18"/>
    </w:rPr>
  </w:style>
  <w:style w:type="table" w:styleId="6">
    <w:name w:val="List Table 6 Colorful"/>
    <w:basedOn w:val="a1"/>
    <w:uiPriority w:val="51"/>
    <w:rsid w:val="00A45D8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威 高</dc:creator>
  <cp:keywords/>
  <dc:description/>
  <cp:lastModifiedBy>晓威 高</cp:lastModifiedBy>
  <cp:revision>9</cp:revision>
  <dcterms:created xsi:type="dcterms:W3CDTF">2020-01-12T10:16:00Z</dcterms:created>
  <dcterms:modified xsi:type="dcterms:W3CDTF">2020-01-18T03:57:00Z</dcterms:modified>
</cp:coreProperties>
</file>